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60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36"/>
        <w:gridCol w:w="348"/>
        <w:gridCol w:w="874"/>
        <w:gridCol w:w="516"/>
        <w:gridCol w:w="663"/>
        <w:gridCol w:w="663"/>
      </w:tblGrid>
      <w:tr w:rsidR="00744148" w:rsidRPr="001D1C07" w14:paraId="58016C78" w14:textId="77777777" w:rsidTr="0013660F">
        <w:trPr>
          <w:trHeight w:val="315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14EE2" w14:textId="7AD66CD4" w:rsidR="00744148" w:rsidRPr="001D1C07" w:rsidRDefault="00A16CA4" w:rsidP="0013660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16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Descriptive Statistics of Patients Assigned Homework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C2A7D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6D6F3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10470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C4268F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82F0A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4148" w:rsidRPr="001D1C07" w14:paraId="20076A55" w14:textId="77777777" w:rsidTr="0013660F">
        <w:trPr>
          <w:trHeight w:val="315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B2FA1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F0CE1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DE1F7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in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28C7C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ax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43D06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5F010" w14:textId="43F2826E" w:rsidR="00744148" w:rsidRPr="001D1C07" w:rsidRDefault="00E558E3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D</w:t>
            </w:r>
          </w:p>
        </w:tc>
      </w:tr>
      <w:tr w:rsidR="00744148" w:rsidRPr="001D1C07" w14:paraId="0A7439C5" w14:textId="77777777" w:rsidTr="0013660F">
        <w:trPr>
          <w:trHeight w:val="315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71485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% of Assigned Homework that is Completed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B23C1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7A377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6EBEA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54820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1.99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CBE7B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.99</w:t>
            </w:r>
          </w:p>
        </w:tc>
      </w:tr>
      <w:tr w:rsidR="00744148" w:rsidRPr="001D1C07" w14:paraId="1AC2BC93" w14:textId="77777777" w:rsidTr="0013660F">
        <w:trPr>
          <w:trHeight w:val="315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9002D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88E5F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AAC0D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74AE2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0A9FB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5A8A0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4148" w:rsidRPr="001D1C07" w14:paraId="7787DA4D" w14:textId="77777777" w:rsidTr="0013660F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91198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Homework Assignment Frequenc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4C4EB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336E6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DF2FE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FC127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1EEEE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4148" w:rsidRPr="001D1C07" w14:paraId="2F164D77" w14:textId="77777777" w:rsidTr="0013660F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EC4DE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very sess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634D17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16065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.09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BD1E3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FF171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E5F2E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4148" w:rsidRPr="001D1C07" w14:paraId="0563F80F" w14:textId="77777777" w:rsidTr="0013660F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69B7C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very other sess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7A1F0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C4F60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.48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DF1E3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56D67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2DD63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4148" w:rsidRPr="001D1C07" w14:paraId="1B4E6713" w14:textId="77777777" w:rsidTr="0013660F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009CD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very few session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4D9B6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0E599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4.94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4E730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5F6A6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F432D2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4148" w:rsidRPr="001D1C07" w14:paraId="368C75D1" w14:textId="77777777" w:rsidTr="0013660F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D51401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rel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D2481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E6744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.48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C8606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E8ACB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F55D4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4148" w:rsidRPr="001D1C07" w14:paraId="6536BBAC" w14:textId="77777777" w:rsidTr="0013660F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0978F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Homework Delivery Metho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33179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DD7B6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9120C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6214A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7DFF0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4148" w:rsidRPr="001D1C07" w14:paraId="6A7732F8" w14:textId="77777777" w:rsidTr="0013660F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AAC3E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ai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EC2E8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805D7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74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94CE7E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272E4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E7ABC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4148" w:rsidRPr="001D1C07" w14:paraId="2EAF02CA" w14:textId="77777777" w:rsidTr="0013660F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B4887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p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A6D96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AE7CA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25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AF120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109B5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E1741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4148" w:rsidRPr="001D1C07" w14:paraId="662E5A6B" w14:textId="77777777" w:rsidTr="0013660F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AC19F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erba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2BA1E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AE413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4.94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C51D8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C93FF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6A2C0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4148" w:rsidRPr="001D1C07" w14:paraId="144CBFDC" w14:textId="77777777" w:rsidTr="0013660F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4F9D54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per, Emai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36CEA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63F34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25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35A7A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2B0B7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E257BC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4148" w:rsidRPr="001D1C07" w14:paraId="0D8E24C1" w14:textId="77777777" w:rsidTr="0013660F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9185D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per, Verba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87F86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12C6B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.48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1DE90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3FE0C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5F3FE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4148" w:rsidRPr="001D1C07" w14:paraId="2A27B379" w14:textId="77777777" w:rsidTr="0013660F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4AC8C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ail, Verba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FC45B0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0A27B5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.73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2427E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D994A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E8A97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4148" w:rsidRPr="001D1C07" w14:paraId="062E0E60" w14:textId="77777777" w:rsidTr="0013660F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D0305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per, Email, Verba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9BD66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398B9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99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69A31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6315A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2024BB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4148" w:rsidRPr="001D1C07" w14:paraId="39AC125A" w14:textId="77777777" w:rsidTr="0013660F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A36B1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erbal, Oth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0F885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AE674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37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7A557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ED319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52D6A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4148" w:rsidRPr="001D1C07" w14:paraId="62B15FDB" w14:textId="77777777" w:rsidTr="0013660F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8CE2E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A7921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5A63B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25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6E49A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CA024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F867C2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CB7CFBA" w14:textId="2DE13EA6" w:rsidR="00FF3A61" w:rsidRPr="00FF3A61" w:rsidRDefault="00FF3A61" w:rsidP="00B61F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F3A61" w:rsidRPr="00FF3A61" w:rsidSect="0070436F">
      <w:pgSz w:w="12240" w:h="15840"/>
      <w:pgMar w:top="1440" w:right="1440" w:bottom="1440" w:left="153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EE7504" w14:textId="77777777" w:rsidR="00DD3440" w:rsidRDefault="00DD3440">
      <w:pPr>
        <w:spacing w:line="240" w:lineRule="auto"/>
      </w:pPr>
      <w:r>
        <w:separator/>
      </w:r>
    </w:p>
  </w:endnote>
  <w:endnote w:type="continuationSeparator" w:id="0">
    <w:p w14:paraId="330CD0EC" w14:textId="77777777" w:rsidR="00DD3440" w:rsidRDefault="00DD34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1E75B7" w14:textId="77777777" w:rsidR="00DD3440" w:rsidRDefault="00DD3440">
      <w:pPr>
        <w:spacing w:line="240" w:lineRule="auto"/>
      </w:pPr>
      <w:r>
        <w:separator/>
      </w:r>
    </w:p>
  </w:footnote>
  <w:footnote w:type="continuationSeparator" w:id="0">
    <w:p w14:paraId="00052203" w14:textId="77777777" w:rsidR="00DD3440" w:rsidRDefault="00DD344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7F3E92"/>
    <w:multiLevelType w:val="multilevel"/>
    <w:tmpl w:val="BAAA8A0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21C3FEE"/>
    <w:multiLevelType w:val="multilevel"/>
    <w:tmpl w:val="BAAA8A0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2AAC41C6"/>
    <w:multiLevelType w:val="multilevel"/>
    <w:tmpl w:val="6BAAB39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56500BE9"/>
    <w:multiLevelType w:val="multilevel"/>
    <w:tmpl w:val="6BAAB39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6CF71CA6"/>
    <w:multiLevelType w:val="multilevel"/>
    <w:tmpl w:val="6BAAB39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74884768"/>
    <w:multiLevelType w:val="multilevel"/>
    <w:tmpl w:val="6BAAB39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904993839">
    <w:abstractNumId w:val="5"/>
  </w:num>
  <w:num w:numId="2" w16cid:durableId="1169708775">
    <w:abstractNumId w:val="1"/>
  </w:num>
  <w:num w:numId="3" w16cid:durableId="934557344">
    <w:abstractNumId w:val="0"/>
  </w:num>
  <w:num w:numId="4" w16cid:durableId="947079954">
    <w:abstractNumId w:val="4"/>
  </w:num>
  <w:num w:numId="5" w16cid:durableId="316809911">
    <w:abstractNumId w:val="2"/>
  </w:num>
  <w:num w:numId="6" w16cid:durableId="77135918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2B6"/>
    <w:rsid w:val="0000104B"/>
    <w:rsid w:val="00001330"/>
    <w:rsid w:val="000015DC"/>
    <w:rsid w:val="00004381"/>
    <w:rsid w:val="000128C3"/>
    <w:rsid w:val="0001496B"/>
    <w:rsid w:val="000169D6"/>
    <w:rsid w:val="00023475"/>
    <w:rsid w:val="000341FC"/>
    <w:rsid w:val="000378F9"/>
    <w:rsid w:val="00040277"/>
    <w:rsid w:val="000405AF"/>
    <w:rsid w:val="00042CEF"/>
    <w:rsid w:val="00042ECD"/>
    <w:rsid w:val="0004625B"/>
    <w:rsid w:val="00051664"/>
    <w:rsid w:val="00055847"/>
    <w:rsid w:val="0006203A"/>
    <w:rsid w:val="00062D37"/>
    <w:rsid w:val="00063E2D"/>
    <w:rsid w:val="000644DB"/>
    <w:rsid w:val="00074D42"/>
    <w:rsid w:val="000804C2"/>
    <w:rsid w:val="000826A9"/>
    <w:rsid w:val="00092061"/>
    <w:rsid w:val="000A298D"/>
    <w:rsid w:val="000A6D77"/>
    <w:rsid w:val="000A738A"/>
    <w:rsid w:val="000B018E"/>
    <w:rsid w:val="000B0CBB"/>
    <w:rsid w:val="000B179F"/>
    <w:rsid w:val="000B3C2D"/>
    <w:rsid w:val="000B63C8"/>
    <w:rsid w:val="000C0B0C"/>
    <w:rsid w:val="000C2C97"/>
    <w:rsid w:val="000C4ECA"/>
    <w:rsid w:val="000C5668"/>
    <w:rsid w:val="000C593C"/>
    <w:rsid w:val="000C6335"/>
    <w:rsid w:val="000C6D97"/>
    <w:rsid w:val="000D2D04"/>
    <w:rsid w:val="000D568D"/>
    <w:rsid w:val="000E3EE9"/>
    <w:rsid w:val="000F084C"/>
    <w:rsid w:val="000F6876"/>
    <w:rsid w:val="001007FB"/>
    <w:rsid w:val="001020D5"/>
    <w:rsid w:val="00103EA7"/>
    <w:rsid w:val="00104B5C"/>
    <w:rsid w:val="00106425"/>
    <w:rsid w:val="0010699C"/>
    <w:rsid w:val="001075E0"/>
    <w:rsid w:val="00107A1E"/>
    <w:rsid w:val="001107E2"/>
    <w:rsid w:val="001108F3"/>
    <w:rsid w:val="001122D5"/>
    <w:rsid w:val="0011370F"/>
    <w:rsid w:val="001170F0"/>
    <w:rsid w:val="00117D0C"/>
    <w:rsid w:val="00126C45"/>
    <w:rsid w:val="001273F8"/>
    <w:rsid w:val="00131D44"/>
    <w:rsid w:val="001331AE"/>
    <w:rsid w:val="001336FC"/>
    <w:rsid w:val="00134CCF"/>
    <w:rsid w:val="001361D5"/>
    <w:rsid w:val="0013660F"/>
    <w:rsid w:val="001366AD"/>
    <w:rsid w:val="00137139"/>
    <w:rsid w:val="00140ADB"/>
    <w:rsid w:val="001457E9"/>
    <w:rsid w:val="00150569"/>
    <w:rsid w:val="00153FC1"/>
    <w:rsid w:val="00162AC8"/>
    <w:rsid w:val="00162E65"/>
    <w:rsid w:val="0016395B"/>
    <w:rsid w:val="001645C6"/>
    <w:rsid w:val="00164AE6"/>
    <w:rsid w:val="001711ED"/>
    <w:rsid w:val="00174692"/>
    <w:rsid w:val="0017511C"/>
    <w:rsid w:val="001768AC"/>
    <w:rsid w:val="00181DAB"/>
    <w:rsid w:val="00182C51"/>
    <w:rsid w:val="00186A72"/>
    <w:rsid w:val="00190AA9"/>
    <w:rsid w:val="00191DF3"/>
    <w:rsid w:val="001932DD"/>
    <w:rsid w:val="001936DD"/>
    <w:rsid w:val="001947FA"/>
    <w:rsid w:val="00195596"/>
    <w:rsid w:val="00196062"/>
    <w:rsid w:val="001962BF"/>
    <w:rsid w:val="001A073A"/>
    <w:rsid w:val="001A43A0"/>
    <w:rsid w:val="001A55D7"/>
    <w:rsid w:val="001B023E"/>
    <w:rsid w:val="001B1064"/>
    <w:rsid w:val="001B33DF"/>
    <w:rsid w:val="001B3AE5"/>
    <w:rsid w:val="001B3C27"/>
    <w:rsid w:val="001B607C"/>
    <w:rsid w:val="001C0ABF"/>
    <w:rsid w:val="001C1CA2"/>
    <w:rsid w:val="001C622B"/>
    <w:rsid w:val="001D183B"/>
    <w:rsid w:val="001D1C07"/>
    <w:rsid w:val="001D4949"/>
    <w:rsid w:val="001E4BFD"/>
    <w:rsid w:val="001F010A"/>
    <w:rsid w:val="001F2C51"/>
    <w:rsid w:val="001F4747"/>
    <w:rsid w:val="001F52CE"/>
    <w:rsid w:val="001F573A"/>
    <w:rsid w:val="001F5A1F"/>
    <w:rsid w:val="001F678A"/>
    <w:rsid w:val="001F7E7D"/>
    <w:rsid w:val="00200294"/>
    <w:rsid w:val="00200A83"/>
    <w:rsid w:val="0020380F"/>
    <w:rsid w:val="00206BC6"/>
    <w:rsid w:val="0021697F"/>
    <w:rsid w:val="00222F4D"/>
    <w:rsid w:val="00224DEC"/>
    <w:rsid w:val="0023549D"/>
    <w:rsid w:val="00237AF2"/>
    <w:rsid w:val="00246003"/>
    <w:rsid w:val="00251482"/>
    <w:rsid w:val="00251C80"/>
    <w:rsid w:val="00256912"/>
    <w:rsid w:val="0025718E"/>
    <w:rsid w:val="00267330"/>
    <w:rsid w:val="00273FF3"/>
    <w:rsid w:val="0027450D"/>
    <w:rsid w:val="002752A3"/>
    <w:rsid w:val="0028396B"/>
    <w:rsid w:val="002870BB"/>
    <w:rsid w:val="00294F6A"/>
    <w:rsid w:val="00295866"/>
    <w:rsid w:val="0029633F"/>
    <w:rsid w:val="002A3D35"/>
    <w:rsid w:val="002A406F"/>
    <w:rsid w:val="002A51C1"/>
    <w:rsid w:val="002A6978"/>
    <w:rsid w:val="002A7028"/>
    <w:rsid w:val="002B6EC6"/>
    <w:rsid w:val="002C036C"/>
    <w:rsid w:val="002C4248"/>
    <w:rsid w:val="002C72AB"/>
    <w:rsid w:val="002D3455"/>
    <w:rsid w:val="002D47FD"/>
    <w:rsid w:val="002D487A"/>
    <w:rsid w:val="002D4A5B"/>
    <w:rsid w:val="002D532A"/>
    <w:rsid w:val="002E6642"/>
    <w:rsid w:val="002E7C51"/>
    <w:rsid w:val="002F02B9"/>
    <w:rsid w:val="002F55F4"/>
    <w:rsid w:val="00303EF6"/>
    <w:rsid w:val="00305663"/>
    <w:rsid w:val="0030684A"/>
    <w:rsid w:val="0032344B"/>
    <w:rsid w:val="003248AD"/>
    <w:rsid w:val="00325F76"/>
    <w:rsid w:val="00332930"/>
    <w:rsid w:val="00334672"/>
    <w:rsid w:val="00341A64"/>
    <w:rsid w:val="00341DDE"/>
    <w:rsid w:val="0034239E"/>
    <w:rsid w:val="00352FF0"/>
    <w:rsid w:val="00357A6C"/>
    <w:rsid w:val="00370A2B"/>
    <w:rsid w:val="00371C2C"/>
    <w:rsid w:val="00376D30"/>
    <w:rsid w:val="00376F6A"/>
    <w:rsid w:val="003828AC"/>
    <w:rsid w:val="00385D8F"/>
    <w:rsid w:val="003903E6"/>
    <w:rsid w:val="003908B3"/>
    <w:rsid w:val="003910EA"/>
    <w:rsid w:val="00394AA8"/>
    <w:rsid w:val="00397173"/>
    <w:rsid w:val="0039771F"/>
    <w:rsid w:val="003A0EC5"/>
    <w:rsid w:val="003A2736"/>
    <w:rsid w:val="003A4678"/>
    <w:rsid w:val="003B66B2"/>
    <w:rsid w:val="003C2608"/>
    <w:rsid w:val="003C2B1C"/>
    <w:rsid w:val="003C5DD9"/>
    <w:rsid w:val="003D05C2"/>
    <w:rsid w:val="003D1E37"/>
    <w:rsid w:val="003D2295"/>
    <w:rsid w:val="003D3193"/>
    <w:rsid w:val="003D4380"/>
    <w:rsid w:val="003E395D"/>
    <w:rsid w:val="003F2182"/>
    <w:rsid w:val="003F32A7"/>
    <w:rsid w:val="003F34CD"/>
    <w:rsid w:val="003F34D7"/>
    <w:rsid w:val="003F44D2"/>
    <w:rsid w:val="0040596B"/>
    <w:rsid w:val="00410748"/>
    <w:rsid w:val="0041273C"/>
    <w:rsid w:val="004132EF"/>
    <w:rsid w:val="00416345"/>
    <w:rsid w:val="0041764D"/>
    <w:rsid w:val="004208A1"/>
    <w:rsid w:val="00427793"/>
    <w:rsid w:val="004278A8"/>
    <w:rsid w:val="004305C2"/>
    <w:rsid w:val="00430D09"/>
    <w:rsid w:val="004376A8"/>
    <w:rsid w:val="00441C82"/>
    <w:rsid w:val="00443F60"/>
    <w:rsid w:val="004479C3"/>
    <w:rsid w:val="0045119C"/>
    <w:rsid w:val="004516AB"/>
    <w:rsid w:val="00464848"/>
    <w:rsid w:val="0047583E"/>
    <w:rsid w:val="00476676"/>
    <w:rsid w:val="0048262E"/>
    <w:rsid w:val="004828A0"/>
    <w:rsid w:val="00482D6A"/>
    <w:rsid w:val="00492270"/>
    <w:rsid w:val="00492D65"/>
    <w:rsid w:val="00494C5F"/>
    <w:rsid w:val="00496026"/>
    <w:rsid w:val="004A23AA"/>
    <w:rsid w:val="004A2FC4"/>
    <w:rsid w:val="004A55E4"/>
    <w:rsid w:val="004A5CA7"/>
    <w:rsid w:val="004A5CB2"/>
    <w:rsid w:val="004B0314"/>
    <w:rsid w:val="004B160B"/>
    <w:rsid w:val="004B51E4"/>
    <w:rsid w:val="004C0953"/>
    <w:rsid w:val="004C0B62"/>
    <w:rsid w:val="004C1BE9"/>
    <w:rsid w:val="004C353D"/>
    <w:rsid w:val="004C733B"/>
    <w:rsid w:val="004D4E63"/>
    <w:rsid w:val="004E12B6"/>
    <w:rsid w:val="004E3866"/>
    <w:rsid w:val="004E5ADE"/>
    <w:rsid w:val="004F0F55"/>
    <w:rsid w:val="004F3E7A"/>
    <w:rsid w:val="004F50A3"/>
    <w:rsid w:val="004F5E11"/>
    <w:rsid w:val="00503DE2"/>
    <w:rsid w:val="0050516C"/>
    <w:rsid w:val="005054E0"/>
    <w:rsid w:val="005063F7"/>
    <w:rsid w:val="00511B1F"/>
    <w:rsid w:val="00514D9D"/>
    <w:rsid w:val="00516F08"/>
    <w:rsid w:val="00517954"/>
    <w:rsid w:val="00520038"/>
    <w:rsid w:val="00523BD8"/>
    <w:rsid w:val="00524B40"/>
    <w:rsid w:val="005271AC"/>
    <w:rsid w:val="00531B18"/>
    <w:rsid w:val="00531C7D"/>
    <w:rsid w:val="005334A2"/>
    <w:rsid w:val="00537CB4"/>
    <w:rsid w:val="00540835"/>
    <w:rsid w:val="005431A1"/>
    <w:rsid w:val="00544F3A"/>
    <w:rsid w:val="005531BA"/>
    <w:rsid w:val="00553D94"/>
    <w:rsid w:val="0055406A"/>
    <w:rsid w:val="00560F6E"/>
    <w:rsid w:val="0057173C"/>
    <w:rsid w:val="00571DED"/>
    <w:rsid w:val="00572E11"/>
    <w:rsid w:val="005757F8"/>
    <w:rsid w:val="00575A4E"/>
    <w:rsid w:val="005809D2"/>
    <w:rsid w:val="005837B3"/>
    <w:rsid w:val="005841A6"/>
    <w:rsid w:val="00585F3D"/>
    <w:rsid w:val="0058789B"/>
    <w:rsid w:val="00595EF2"/>
    <w:rsid w:val="005A1F84"/>
    <w:rsid w:val="005A3EEE"/>
    <w:rsid w:val="005A40EE"/>
    <w:rsid w:val="005A45D1"/>
    <w:rsid w:val="005A6794"/>
    <w:rsid w:val="005B0827"/>
    <w:rsid w:val="005B137A"/>
    <w:rsid w:val="005B1745"/>
    <w:rsid w:val="005B2304"/>
    <w:rsid w:val="005B45AD"/>
    <w:rsid w:val="005B613A"/>
    <w:rsid w:val="005B75D3"/>
    <w:rsid w:val="005B77E0"/>
    <w:rsid w:val="005C1ADD"/>
    <w:rsid w:val="005C22E1"/>
    <w:rsid w:val="005C25BB"/>
    <w:rsid w:val="005C653A"/>
    <w:rsid w:val="005D0FF6"/>
    <w:rsid w:val="005E1CED"/>
    <w:rsid w:val="005F68B6"/>
    <w:rsid w:val="00600227"/>
    <w:rsid w:val="00601AF6"/>
    <w:rsid w:val="00602C95"/>
    <w:rsid w:val="00606293"/>
    <w:rsid w:val="006118EC"/>
    <w:rsid w:val="00614ACD"/>
    <w:rsid w:val="00616887"/>
    <w:rsid w:val="006169E0"/>
    <w:rsid w:val="00620759"/>
    <w:rsid w:val="00621AAB"/>
    <w:rsid w:val="006349EB"/>
    <w:rsid w:val="006421AA"/>
    <w:rsid w:val="00644D4A"/>
    <w:rsid w:val="00647CFE"/>
    <w:rsid w:val="0065292F"/>
    <w:rsid w:val="00654324"/>
    <w:rsid w:val="00656029"/>
    <w:rsid w:val="006646D9"/>
    <w:rsid w:val="00664EAA"/>
    <w:rsid w:val="00664FA7"/>
    <w:rsid w:val="00671564"/>
    <w:rsid w:val="0067184C"/>
    <w:rsid w:val="00672758"/>
    <w:rsid w:val="006806FE"/>
    <w:rsid w:val="00684DCC"/>
    <w:rsid w:val="00686B37"/>
    <w:rsid w:val="006909CA"/>
    <w:rsid w:val="006927CF"/>
    <w:rsid w:val="006945B8"/>
    <w:rsid w:val="0069703E"/>
    <w:rsid w:val="006A187E"/>
    <w:rsid w:val="006A369D"/>
    <w:rsid w:val="006B2124"/>
    <w:rsid w:val="006B238A"/>
    <w:rsid w:val="006B5A54"/>
    <w:rsid w:val="006C389D"/>
    <w:rsid w:val="006C408B"/>
    <w:rsid w:val="006C4860"/>
    <w:rsid w:val="006C48BA"/>
    <w:rsid w:val="006C5680"/>
    <w:rsid w:val="006D03E6"/>
    <w:rsid w:val="006D709A"/>
    <w:rsid w:val="006D7DFB"/>
    <w:rsid w:val="006E012D"/>
    <w:rsid w:val="006E3C66"/>
    <w:rsid w:val="006E596A"/>
    <w:rsid w:val="006F1A91"/>
    <w:rsid w:val="006F3237"/>
    <w:rsid w:val="00700D71"/>
    <w:rsid w:val="0070283B"/>
    <w:rsid w:val="0070436F"/>
    <w:rsid w:val="0071098C"/>
    <w:rsid w:val="00711DF1"/>
    <w:rsid w:val="00712626"/>
    <w:rsid w:val="00715362"/>
    <w:rsid w:val="00715ADE"/>
    <w:rsid w:val="00717687"/>
    <w:rsid w:val="007176BB"/>
    <w:rsid w:val="00720747"/>
    <w:rsid w:val="00720A76"/>
    <w:rsid w:val="00724958"/>
    <w:rsid w:val="00724D8B"/>
    <w:rsid w:val="00727435"/>
    <w:rsid w:val="007376D7"/>
    <w:rsid w:val="00737F04"/>
    <w:rsid w:val="00744148"/>
    <w:rsid w:val="0074680A"/>
    <w:rsid w:val="00746B35"/>
    <w:rsid w:val="0075034F"/>
    <w:rsid w:val="0075428D"/>
    <w:rsid w:val="00754FB6"/>
    <w:rsid w:val="007569E1"/>
    <w:rsid w:val="00767C42"/>
    <w:rsid w:val="00767C43"/>
    <w:rsid w:val="007703BA"/>
    <w:rsid w:val="00773764"/>
    <w:rsid w:val="0077760E"/>
    <w:rsid w:val="00777941"/>
    <w:rsid w:val="0078028B"/>
    <w:rsid w:val="00780980"/>
    <w:rsid w:val="007824D4"/>
    <w:rsid w:val="007921FE"/>
    <w:rsid w:val="007932F8"/>
    <w:rsid w:val="00794568"/>
    <w:rsid w:val="007A2D25"/>
    <w:rsid w:val="007A354F"/>
    <w:rsid w:val="007A7B90"/>
    <w:rsid w:val="007B093D"/>
    <w:rsid w:val="007B10F6"/>
    <w:rsid w:val="007B18FE"/>
    <w:rsid w:val="007B199D"/>
    <w:rsid w:val="007B32F2"/>
    <w:rsid w:val="007B4780"/>
    <w:rsid w:val="007C3AAE"/>
    <w:rsid w:val="007C4FC5"/>
    <w:rsid w:val="007D2E5F"/>
    <w:rsid w:val="007D32D6"/>
    <w:rsid w:val="007D508C"/>
    <w:rsid w:val="007D7708"/>
    <w:rsid w:val="007E1F88"/>
    <w:rsid w:val="007E5119"/>
    <w:rsid w:val="007F1E6A"/>
    <w:rsid w:val="007F2AB5"/>
    <w:rsid w:val="007F3499"/>
    <w:rsid w:val="007F37F0"/>
    <w:rsid w:val="007F716B"/>
    <w:rsid w:val="008002E3"/>
    <w:rsid w:val="00802305"/>
    <w:rsid w:val="00804466"/>
    <w:rsid w:val="00810E99"/>
    <w:rsid w:val="00816CFD"/>
    <w:rsid w:val="008268C3"/>
    <w:rsid w:val="00841AB1"/>
    <w:rsid w:val="00847552"/>
    <w:rsid w:val="00847AC3"/>
    <w:rsid w:val="00857DB8"/>
    <w:rsid w:val="008641C5"/>
    <w:rsid w:val="008676AD"/>
    <w:rsid w:val="00870EC1"/>
    <w:rsid w:val="0087340B"/>
    <w:rsid w:val="00873634"/>
    <w:rsid w:val="00873880"/>
    <w:rsid w:val="00883E45"/>
    <w:rsid w:val="008866B7"/>
    <w:rsid w:val="00895AD0"/>
    <w:rsid w:val="008A2ABB"/>
    <w:rsid w:val="008A5EF7"/>
    <w:rsid w:val="008B0400"/>
    <w:rsid w:val="008B2164"/>
    <w:rsid w:val="008B6154"/>
    <w:rsid w:val="008C235E"/>
    <w:rsid w:val="008C2FDD"/>
    <w:rsid w:val="008D018D"/>
    <w:rsid w:val="008D28D6"/>
    <w:rsid w:val="008D49BF"/>
    <w:rsid w:val="008D7E51"/>
    <w:rsid w:val="008E0DD8"/>
    <w:rsid w:val="008E3DEF"/>
    <w:rsid w:val="008E4728"/>
    <w:rsid w:val="008F2458"/>
    <w:rsid w:val="008F4CA5"/>
    <w:rsid w:val="008F7748"/>
    <w:rsid w:val="0090524E"/>
    <w:rsid w:val="00906A57"/>
    <w:rsid w:val="00910713"/>
    <w:rsid w:val="009157D5"/>
    <w:rsid w:val="00916DD4"/>
    <w:rsid w:val="00922901"/>
    <w:rsid w:val="009314E0"/>
    <w:rsid w:val="00931F65"/>
    <w:rsid w:val="00932379"/>
    <w:rsid w:val="00935BAD"/>
    <w:rsid w:val="00935F0F"/>
    <w:rsid w:val="00940E1E"/>
    <w:rsid w:val="009419B3"/>
    <w:rsid w:val="00941D88"/>
    <w:rsid w:val="00950E74"/>
    <w:rsid w:val="0095162F"/>
    <w:rsid w:val="00952C97"/>
    <w:rsid w:val="00952FCD"/>
    <w:rsid w:val="009604E0"/>
    <w:rsid w:val="0096057D"/>
    <w:rsid w:val="009617FC"/>
    <w:rsid w:val="009652A2"/>
    <w:rsid w:val="009727FD"/>
    <w:rsid w:val="009746EC"/>
    <w:rsid w:val="00981012"/>
    <w:rsid w:val="009841A6"/>
    <w:rsid w:val="00987BA9"/>
    <w:rsid w:val="00993C35"/>
    <w:rsid w:val="00996D9F"/>
    <w:rsid w:val="009A200D"/>
    <w:rsid w:val="009A3D5C"/>
    <w:rsid w:val="009A66B7"/>
    <w:rsid w:val="009A6AC4"/>
    <w:rsid w:val="009A7B10"/>
    <w:rsid w:val="009B02BD"/>
    <w:rsid w:val="009B4868"/>
    <w:rsid w:val="009B4D64"/>
    <w:rsid w:val="009B62E4"/>
    <w:rsid w:val="009B7F81"/>
    <w:rsid w:val="009C04A0"/>
    <w:rsid w:val="009C0DEF"/>
    <w:rsid w:val="009C4A6F"/>
    <w:rsid w:val="009C6A24"/>
    <w:rsid w:val="009C6C73"/>
    <w:rsid w:val="009D0C9D"/>
    <w:rsid w:val="009D4F83"/>
    <w:rsid w:val="009E1511"/>
    <w:rsid w:val="009E531F"/>
    <w:rsid w:val="009F0584"/>
    <w:rsid w:val="009F10A1"/>
    <w:rsid w:val="009F457F"/>
    <w:rsid w:val="009F6E9E"/>
    <w:rsid w:val="00A011B3"/>
    <w:rsid w:val="00A01496"/>
    <w:rsid w:val="00A015DA"/>
    <w:rsid w:val="00A032AD"/>
    <w:rsid w:val="00A0550C"/>
    <w:rsid w:val="00A10F60"/>
    <w:rsid w:val="00A15514"/>
    <w:rsid w:val="00A16CA4"/>
    <w:rsid w:val="00A16DBA"/>
    <w:rsid w:val="00A22C4A"/>
    <w:rsid w:val="00A255CA"/>
    <w:rsid w:val="00A3159C"/>
    <w:rsid w:val="00A335F0"/>
    <w:rsid w:val="00A341C0"/>
    <w:rsid w:val="00A41A88"/>
    <w:rsid w:val="00A44139"/>
    <w:rsid w:val="00A52D6C"/>
    <w:rsid w:val="00A55FEE"/>
    <w:rsid w:val="00A5798D"/>
    <w:rsid w:val="00A57B08"/>
    <w:rsid w:val="00A61761"/>
    <w:rsid w:val="00A62EC6"/>
    <w:rsid w:val="00A64A34"/>
    <w:rsid w:val="00A65317"/>
    <w:rsid w:val="00A80345"/>
    <w:rsid w:val="00A8145B"/>
    <w:rsid w:val="00A81B2C"/>
    <w:rsid w:val="00A82277"/>
    <w:rsid w:val="00A93479"/>
    <w:rsid w:val="00AA2D49"/>
    <w:rsid w:val="00AA5728"/>
    <w:rsid w:val="00AA6C8B"/>
    <w:rsid w:val="00AA7412"/>
    <w:rsid w:val="00AB28CA"/>
    <w:rsid w:val="00AC4CEF"/>
    <w:rsid w:val="00AC6045"/>
    <w:rsid w:val="00AC734C"/>
    <w:rsid w:val="00AD176D"/>
    <w:rsid w:val="00AD4CF8"/>
    <w:rsid w:val="00AD6A8E"/>
    <w:rsid w:val="00AE27F4"/>
    <w:rsid w:val="00AF0A17"/>
    <w:rsid w:val="00AF124F"/>
    <w:rsid w:val="00AF1846"/>
    <w:rsid w:val="00AF55DC"/>
    <w:rsid w:val="00AF5B70"/>
    <w:rsid w:val="00AF5F81"/>
    <w:rsid w:val="00AF64C7"/>
    <w:rsid w:val="00B01981"/>
    <w:rsid w:val="00B04E0D"/>
    <w:rsid w:val="00B11D39"/>
    <w:rsid w:val="00B13A2E"/>
    <w:rsid w:val="00B15F31"/>
    <w:rsid w:val="00B170A3"/>
    <w:rsid w:val="00B17597"/>
    <w:rsid w:val="00B17D0F"/>
    <w:rsid w:val="00B201B0"/>
    <w:rsid w:val="00B2416B"/>
    <w:rsid w:val="00B24BBA"/>
    <w:rsid w:val="00B27BEE"/>
    <w:rsid w:val="00B27FA0"/>
    <w:rsid w:val="00B307C2"/>
    <w:rsid w:val="00B329C4"/>
    <w:rsid w:val="00B36C39"/>
    <w:rsid w:val="00B41886"/>
    <w:rsid w:val="00B42D1D"/>
    <w:rsid w:val="00B43610"/>
    <w:rsid w:val="00B47ECB"/>
    <w:rsid w:val="00B54415"/>
    <w:rsid w:val="00B55ACA"/>
    <w:rsid w:val="00B55F7C"/>
    <w:rsid w:val="00B57821"/>
    <w:rsid w:val="00B602E7"/>
    <w:rsid w:val="00B60DE1"/>
    <w:rsid w:val="00B61FA1"/>
    <w:rsid w:val="00B623A0"/>
    <w:rsid w:val="00B6243C"/>
    <w:rsid w:val="00B6246E"/>
    <w:rsid w:val="00B672F1"/>
    <w:rsid w:val="00B70C53"/>
    <w:rsid w:val="00B80379"/>
    <w:rsid w:val="00B843B0"/>
    <w:rsid w:val="00B855B4"/>
    <w:rsid w:val="00B86EA6"/>
    <w:rsid w:val="00B90D3D"/>
    <w:rsid w:val="00B93866"/>
    <w:rsid w:val="00B95547"/>
    <w:rsid w:val="00BA1CBB"/>
    <w:rsid w:val="00BA457C"/>
    <w:rsid w:val="00BB0F51"/>
    <w:rsid w:val="00BB268B"/>
    <w:rsid w:val="00BC0572"/>
    <w:rsid w:val="00BC13F5"/>
    <w:rsid w:val="00BC4188"/>
    <w:rsid w:val="00BC4C75"/>
    <w:rsid w:val="00BC5BC3"/>
    <w:rsid w:val="00BD1375"/>
    <w:rsid w:val="00BD4DB3"/>
    <w:rsid w:val="00BE2652"/>
    <w:rsid w:val="00BE3FFC"/>
    <w:rsid w:val="00BE43D3"/>
    <w:rsid w:val="00BE544A"/>
    <w:rsid w:val="00BE72B0"/>
    <w:rsid w:val="00BF02BD"/>
    <w:rsid w:val="00BF1A6E"/>
    <w:rsid w:val="00BF371B"/>
    <w:rsid w:val="00BF5F1E"/>
    <w:rsid w:val="00BF61FD"/>
    <w:rsid w:val="00C011EC"/>
    <w:rsid w:val="00C0402C"/>
    <w:rsid w:val="00C04F68"/>
    <w:rsid w:val="00C054E3"/>
    <w:rsid w:val="00C05D77"/>
    <w:rsid w:val="00C065F5"/>
    <w:rsid w:val="00C073E1"/>
    <w:rsid w:val="00C13FFC"/>
    <w:rsid w:val="00C140D6"/>
    <w:rsid w:val="00C15C73"/>
    <w:rsid w:val="00C16E67"/>
    <w:rsid w:val="00C17287"/>
    <w:rsid w:val="00C173A6"/>
    <w:rsid w:val="00C17410"/>
    <w:rsid w:val="00C218B0"/>
    <w:rsid w:val="00C22122"/>
    <w:rsid w:val="00C258D0"/>
    <w:rsid w:val="00C26F5F"/>
    <w:rsid w:val="00C30C29"/>
    <w:rsid w:val="00C316A1"/>
    <w:rsid w:val="00C34374"/>
    <w:rsid w:val="00C362E6"/>
    <w:rsid w:val="00C37355"/>
    <w:rsid w:val="00C37F4B"/>
    <w:rsid w:val="00C415F6"/>
    <w:rsid w:val="00C44430"/>
    <w:rsid w:val="00C44E8C"/>
    <w:rsid w:val="00C45BF0"/>
    <w:rsid w:val="00C511DF"/>
    <w:rsid w:val="00C51D9B"/>
    <w:rsid w:val="00C56B56"/>
    <w:rsid w:val="00C60ADD"/>
    <w:rsid w:val="00C621CC"/>
    <w:rsid w:val="00C62335"/>
    <w:rsid w:val="00C63CF1"/>
    <w:rsid w:val="00C647FC"/>
    <w:rsid w:val="00C66BF3"/>
    <w:rsid w:val="00C7097D"/>
    <w:rsid w:val="00C779A1"/>
    <w:rsid w:val="00C8174D"/>
    <w:rsid w:val="00C84E9E"/>
    <w:rsid w:val="00C903C4"/>
    <w:rsid w:val="00C91E8D"/>
    <w:rsid w:val="00C95AD0"/>
    <w:rsid w:val="00C9663C"/>
    <w:rsid w:val="00C96AA3"/>
    <w:rsid w:val="00C977E8"/>
    <w:rsid w:val="00CA197B"/>
    <w:rsid w:val="00CA260B"/>
    <w:rsid w:val="00CA2704"/>
    <w:rsid w:val="00CA452B"/>
    <w:rsid w:val="00CB3258"/>
    <w:rsid w:val="00CE18F2"/>
    <w:rsid w:val="00CE4E1E"/>
    <w:rsid w:val="00CF0D18"/>
    <w:rsid w:val="00CF4586"/>
    <w:rsid w:val="00CF5307"/>
    <w:rsid w:val="00D01021"/>
    <w:rsid w:val="00D02711"/>
    <w:rsid w:val="00D06260"/>
    <w:rsid w:val="00D1004A"/>
    <w:rsid w:val="00D10E73"/>
    <w:rsid w:val="00D169A7"/>
    <w:rsid w:val="00D231D7"/>
    <w:rsid w:val="00D27562"/>
    <w:rsid w:val="00D27B82"/>
    <w:rsid w:val="00D326ED"/>
    <w:rsid w:val="00D333DD"/>
    <w:rsid w:val="00D33981"/>
    <w:rsid w:val="00D36F6F"/>
    <w:rsid w:val="00D40C85"/>
    <w:rsid w:val="00D51C48"/>
    <w:rsid w:val="00D569EE"/>
    <w:rsid w:val="00D60239"/>
    <w:rsid w:val="00D6374B"/>
    <w:rsid w:val="00D63C70"/>
    <w:rsid w:val="00D66203"/>
    <w:rsid w:val="00D671C4"/>
    <w:rsid w:val="00D742E7"/>
    <w:rsid w:val="00D805C3"/>
    <w:rsid w:val="00D83811"/>
    <w:rsid w:val="00D87041"/>
    <w:rsid w:val="00D87C48"/>
    <w:rsid w:val="00D91CB5"/>
    <w:rsid w:val="00D934DF"/>
    <w:rsid w:val="00D94070"/>
    <w:rsid w:val="00D94977"/>
    <w:rsid w:val="00D9563A"/>
    <w:rsid w:val="00D96697"/>
    <w:rsid w:val="00DA147E"/>
    <w:rsid w:val="00DA5E50"/>
    <w:rsid w:val="00DA7646"/>
    <w:rsid w:val="00DB3E24"/>
    <w:rsid w:val="00DB5CB9"/>
    <w:rsid w:val="00DB60CF"/>
    <w:rsid w:val="00DB6532"/>
    <w:rsid w:val="00DC222B"/>
    <w:rsid w:val="00DC6858"/>
    <w:rsid w:val="00DD0184"/>
    <w:rsid w:val="00DD106F"/>
    <w:rsid w:val="00DD3440"/>
    <w:rsid w:val="00DD36C0"/>
    <w:rsid w:val="00DE1B7C"/>
    <w:rsid w:val="00DE6A7E"/>
    <w:rsid w:val="00DE7B80"/>
    <w:rsid w:val="00DF05A9"/>
    <w:rsid w:val="00DF0F18"/>
    <w:rsid w:val="00E017B6"/>
    <w:rsid w:val="00E067D8"/>
    <w:rsid w:val="00E223C9"/>
    <w:rsid w:val="00E234AE"/>
    <w:rsid w:val="00E239D0"/>
    <w:rsid w:val="00E33AD3"/>
    <w:rsid w:val="00E3438A"/>
    <w:rsid w:val="00E35E61"/>
    <w:rsid w:val="00E41273"/>
    <w:rsid w:val="00E41352"/>
    <w:rsid w:val="00E41DE4"/>
    <w:rsid w:val="00E44EBF"/>
    <w:rsid w:val="00E507BC"/>
    <w:rsid w:val="00E512AD"/>
    <w:rsid w:val="00E51497"/>
    <w:rsid w:val="00E524BC"/>
    <w:rsid w:val="00E52E75"/>
    <w:rsid w:val="00E558E3"/>
    <w:rsid w:val="00E55F53"/>
    <w:rsid w:val="00E60BA1"/>
    <w:rsid w:val="00E6605E"/>
    <w:rsid w:val="00E70429"/>
    <w:rsid w:val="00E70F93"/>
    <w:rsid w:val="00E71979"/>
    <w:rsid w:val="00E728CB"/>
    <w:rsid w:val="00E73E1C"/>
    <w:rsid w:val="00E74A79"/>
    <w:rsid w:val="00E756DA"/>
    <w:rsid w:val="00E81BA3"/>
    <w:rsid w:val="00E84639"/>
    <w:rsid w:val="00E85D57"/>
    <w:rsid w:val="00E868FE"/>
    <w:rsid w:val="00E9297E"/>
    <w:rsid w:val="00E933AA"/>
    <w:rsid w:val="00EA1080"/>
    <w:rsid w:val="00EA2D7C"/>
    <w:rsid w:val="00EA6A9D"/>
    <w:rsid w:val="00EB16BA"/>
    <w:rsid w:val="00EB5BF7"/>
    <w:rsid w:val="00EC67F2"/>
    <w:rsid w:val="00EC6D1A"/>
    <w:rsid w:val="00ED0CDF"/>
    <w:rsid w:val="00ED0D6C"/>
    <w:rsid w:val="00ED3700"/>
    <w:rsid w:val="00EE468A"/>
    <w:rsid w:val="00EE4714"/>
    <w:rsid w:val="00EE7240"/>
    <w:rsid w:val="00F03555"/>
    <w:rsid w:val="00F05683"/>
    <w:rsid w:val="00F06974"/>
    <w:rsid w:val="00F06DD5"/>
    <w:rsid w:val="00F0719A"/>
    <w:rsid w:val="00F12E6E"/>
    <w:rsid w:val="00F17237"/>
    <w:rsid w:val="00F207F0"/>
    <w:rsid w:val="00F2374B"/>
    <w:rsid w:val="00F24842"/>
    <w:rsid w:val="00F326E6"/>
    <w:rsid w:val="00F335A4"/>
    <w:rsid w:val="00F53481"/>
    <w:rsid w:val="00F6104A"/>
    <w:rsid w:val="00F65031"/>
    <w:rsid w:val="00F65C1D"/>
    <w:rsid w:val="00F670A4"/>
    <w:rsid w:val="00F7129E"/>
    <w:rsid w:val="00F73AED"/>
    <w:rsid w:val="00F74522"/>
    <w:rsid w:val="00F842A8"/>
    <w:rsid w:val="00F8553F"/>
    <w:rsid w:val="00F87183"/>
    <w:rsid w:val="00F95026"/>
    <w:rsid w:val="00F959D6"/>
    <w:rsid w:val="00FA0392"/>
    <w:rsid w:val="00FA1994"/>
    <w:rsid w:val="00FA6D15"/>
    <w:rsid w:val="00FB13C0"/>
    <w:rsid w:val="00FB159E"/>
    <w:rsid w:val="00FB50C4"/>
    <w:rsid w:val="00FC179A"/>
    <w:rsid w:val="00FD21E0"/>
    <w:rsid w:val="00FD668A"/>
    <w:rsid w:val="00FD6A3F"/>
    <w:rsid w:val="00FE24D3"/>
    <w:rsid w:val="00FE31FD"/>
    <w:rsid w:val="00FE369F"/>
    <w:rsid w:val="00FE7F04"/>
    <w:rsid w:val="00FF1B6A"/>
    <w:rsid w:val="00FF2131"/>
    <w:rsid w:val="00FF3A61"/>
    <w:rsid w:val="00FF55D6"/>
    <w:rsid w:val="00FF5A9E"/>
    <w:rsid w:val="4A8165B8"/>
    <w:rsid w:val="55B5B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25433D"/>
  <w15:docId w15:val="{8DEF0571-D1D7-470C-85C5-C09E3DF96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8">
    <w:name w:val="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314E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4E0"/>
  </w:style>
  <w:style w:type="paragraph" w:styleId="Footer">
    <w:name w:val="footer"/>
    <w:basedOn w:val="Normal"/>
    <w:link w:val="FooterChar"/>
    <w:uiPriority w:val="99"/>
    <w:unhideWhenUsed/>
    <w:rsid w:val="009314E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4E0"/>
  </w:style>
  <w:style w:type="paragraph" w:styleId="NormalWeb">
    <w:name w:val="Normal (Web)"/>
    <w:basedOn w:val="Normal"/>
    <w:uiPriority w:val="99"/>
    <w:unhideWhenUsed/>
    <w:rsid w:val="001137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F03555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3555"/>
    <w:rPr>
      <w:color w:val="605E5C"/>
      <w:shd w:val="clear" w:color="auto" w:fill="E1DFDD"/>
    </w:rPr>
  </w:style>
  <w:style w:type="character" w:customStyle="1" w:styleId="apple-tab-span">
    <w:name w:val="apple-tab-span"/>
    <w:basedOn w:val="DefaultParagraphFont"/>
    <w:rsid w:val="0041634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D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D39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011B3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ED3700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8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2800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6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9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5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8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3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23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53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046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112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47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40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556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9453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600376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741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4907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31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5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0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3157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22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9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3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87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1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813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3600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94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71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976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03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21076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640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2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64160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02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2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3626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59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1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3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2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6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5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02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40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57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176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7764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4267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527712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637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815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12413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10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398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8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9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4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4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1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6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54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27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148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57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671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4503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70402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55538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585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3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709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2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4BA990197A95489CE7CB53405B5B48" ma:contentTypeVersion="10" ma:contentTypeDescription="Create a new document." ma:contentTypeScope="" ma:versionID="35ecea41dcaf148a3f3f6afbb4e9551c">
  <xsd:schema xmlns:xsd="http://www.w3.org/2001/XMLSchema" xmlns:xs="http://www.w3.org/2001/XMLSchema" xmlns:p="http://schemas.microsoft.com/office/2006/metadata/properties" xmlns:ns3="c705c603-316c-45bf-b5cf-110755209fdf" targetNamespace="http://schemas.microsoft.com/office/2006/metadata/properties" ma:root="true" ma:fieldsID="9118c36fccbbfb9ff8888177eda5074b" ns3:_="">
    <xsd:import namespace="c705c603-316c-45bf-b5cf-110755209fdf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_activity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05c603-316c-45bf-b5cf-110755209fdf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9" nillable="true" ma:displayName="_activity" ma:hidden="true" ma:internalName="_activity">
      <xsd:simpleType>
        <xsd:restriction base="dms:Note"/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705c603-316c-45bf-b5cf-110755209fdf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1735639-679E-4689-B541-7203A3F0A1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05c603-316c-45bf-b5cf-110755209f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D1CDA38-F73A-46EF-9015-0896E60CA63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49B56D2-9C5D-4F92-B275-3E28803CA6FE}">
  <ds:schemaRefs>
    <ds:schemaRef ds:uri="http://schemas.microsoft.com/office/2006/metadata/properties"/>
    <ds:schemaRef ds:uri="http://schemas.microsoft.com/office/infopath/2007/PartnerControls"/>
    <ds:schemaRef ds:uri="c705c603-316c-45bf-b5cf-110755209fdf"/>
  </ds:schemaRefs>
</ds:datastoreItem>
</file>

<file path=customXml/itemProps4.xml><?xml version="1.0" encoding="utf-8"?>
<ds:datastoreItem xmlns:ds="http://schemas.openxmlformats.org/officeDocument/2006/customXml" ds:itemID="{ABC5D78B-C09C-4A35-978B-4C3872DC3AB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illiams</dc:creator>
  <cp:keywords/>
  <dc:description/>
  <cp:lastModifiedBy>Andrew Williams</cp:lastModifiedBy>
  <cp:revision>3</cp:revision>
  <cp:lastPrinted>2024-05-16T00:56:00Z</cp:lastPrinted>
  <dcterms:created xsi:type="dcterms:W3CDTF">2025-10-26T18:01:00Z</dcterms:created>
  <dcterms:modified xsi:type="dcterms:W3CDTF">2025-10-30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Wh6iKNFA"/&gt;&lt;style id="http://www.zotero.org/styles/apa" locale="en-US" hasBibliography="1" bibliographyStyleHasBeenSet="0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  <property fmtid="{D5CDD505-2E9C-101B-9397-08002B2CF9AE}" pid="4" name="ContentTypeId">
    <vt:lpwstr>0x010100774BA990197A95489CE7CB53405B5B48</vt:lpwstr>
  </property>
</Properties>
</file>